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7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4"/>
        <w:gridCol w:w="1418"/>
        <w:gridCol w:w="3543"/>
        <w:gridCol w:w="1276"/>
        <w:gridCol w:w="4253"/>
        <w:gridCol w:w="1275"/>
        <w:gridCol w:w="709"/>
        <w:gridCol w:w="1174"/>
      </w:tblGrid>
      <w:tr>
        <w:trPr>
          <w:trHeight w:val="300" w:hRule="atLeast"/>
        </w:trPr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MTD-#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useum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ocalit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ordinates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ate; collector/collectio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t-lineag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xtr.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38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MH, Hamburg</w:t>
            </w:r>
          </w:p>
        </w:tc>
        <w:tc>
          <w:tcPr>
            <w:tcW w:w="3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Lazio,] Osti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7 N, 12,3 E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7.08.1938 e.l.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3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MH, Hamburg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Lazio,] Ost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7 N, 12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08.1938 e.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ithymal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3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MH, Hamburg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Lazio,] Ost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7 N, 12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7.1938 e.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3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MH, Hamburg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Lazio,] Ost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7 N, 12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07.1938 e.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3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MH, Hamburg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Lazio,] Ost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7 N, 12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.08.1938 e.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3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MH, Hamburg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Lazio,] Ost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7 N, 12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9.07.1938 e.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3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MH, Hamburg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Lazio,] Ost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7 N, 12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8.1938 e.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3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MH, Hamburg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Sicilia,]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&lt;1950] Eingang 1960; Dr. H. Bytinski-Salz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'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TD, Dresd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&lt;1940] Ankauf 1942; Dr. P. Dens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TD, Dresd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Sicilia,] Taorm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,9 N, 15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&lt;1950] Ankauf 1950; W. Heinitz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4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NB, Berli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/9/[18]84; Stauding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4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NB, Berli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/9/[18]84; Stauding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4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NB, Berli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/9/[18]84; Stauding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NB, Berli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.l. 7.9.[18]85; Dr. Struve, Leipzi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Sicilia, Isola di Panteller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,8 N, 12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X.1986; [Coll. Grillo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4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Lic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,1 N, 13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7.VI.1989 ex larva schiusa; [Coll.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rillo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elitens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4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Sicilia, Monreale, Giacalone, 700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0 N, 13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VIII.1984; [Coll. Grillo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4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Sicilia, Isnello, Portella Colla, 1421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,9 N, 14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VIII.1973; [Coll. Grillo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4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ST, Terrasini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Sicilia,]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XII.1928 ex larva; G. Marte;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Mariani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4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ST, Terrasini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azio, (Nettuno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5 N, 12,7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st. 9.[1]939; [Coll.] Mariani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4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ST, Terrasini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Sicilia] Ustic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7 N, 13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09.1960; [Coll.] De Stefani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4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ST, Terrasini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(Sicily), Sferracav.[allo]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2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05.1960; [Coll.] De Stefani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'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VR, Veron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Marche, Colle S Marc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8 N, 13,6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VI.1966; leg. S. Zangheri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VR, Veron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Maretti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0 N, 12,1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V.[19]68; [Coll.] Sergio Zangheri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VR, Veron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Maretti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0 N, 12,1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V.[19]68; [Coll.] Sergio Zangheri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VR, Veron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Emilia-]Romagna, Forl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2 N, 12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VI.1941; leg. S. Zangheri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VR, Veron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Lucana [= Basilicata], Nova Sizi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0,5 N, 15,6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7-IX-[19]59; leg. S. Zangheri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VR, Veron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Veneto,] Ferrara 850/1100m (Mte Baldo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,7 N, 10,8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.8.1967; leg. J. Wolfsberg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Toscana,] Vallombros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,7 N, 11,6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.[1]900; ex coll. Rostagn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Toscana,] Cortona, 300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,3 N, 12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-[1]931; ex coll. Garavagl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Umbria,] Orvieto, S. Fausti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8 N, 12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08.1960; Prola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Umbria,] Orvieto, S. Fausti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8 N, 12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08.1944; Prola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Lazio,] A Poli, N Ro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9 N, 12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-7-[1]902; ex coll. Rostagn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Lazio,] a. Pol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9 N, 12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/6/[1]901; ex coll. Rostagn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azio, Frascol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1,7 N, 12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IX[1]921; Luigioni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'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azio, Tivol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0 N, 12,8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.[1]928; leg. Luigioni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azio, Anticoli Corrad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0 N, 13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.10.1937; Prola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ithymal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azio, Anticoli Corrad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0 N, 13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7.09.1940; Prola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Lazio,] Olgiata, Ro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0 N, 12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IX.1968; coll. P. Prover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talia, Puglia, Lecce, S. Catald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4 N, 18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6.1982; Prola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talia, Puglia, Lecce, S. Catald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4 N, 18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06.1984; Prola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Sicilia,] Isole Pelagie, Lampedus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5 N, 12,6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05.1956; Prola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azio, Palidor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9 N, 12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07.1938; Prola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azio, Palidor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9 N, 12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.06.1938; Prola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Z, Rom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azio, Arde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6 N, 12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06.1938; Prola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ZUF, Firenze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Toscana,] Forte dei Marm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0 N, 10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 Giugno [1]903 ex larva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ZUF, Firenze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Toscana,] Forte dei Marm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0 N, 10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ggio[19]04 ex larva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'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ZUF, Firenze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Toscana,] Forte dei Marm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0 N, 10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 Genn. [1]903 ex larvae (forzato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'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ZUF, Firenze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Toscana,] Firenze, Pian di Mugno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,8 N, 11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IX.[19]56; R.Verity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ZUF, Firenze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ia, Toscana,] Migliorini, Pistoiy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0 N, 10,8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 Marzo 19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ZUF, Firenze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Toscana,] Forte dei Marm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0 N, 10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 Guigno [1]901 ex larva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ZUF, Firenze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(Toscana), Forte dei Marm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0 N, 10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Settembre 1902; [Coll.] R. Ver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ZUF, Firenze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Toscana,] Camaiore, (Lucchese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,9 N, 10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osto [1]9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ZUF, Firenze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Toscana,] Brolio, (Siena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,4 N, 11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1911; coll. Batt. Ricasoli; R. Verity; var.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trusc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nov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'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ZUF, Firenze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Toscana,] Ascia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,2 N, 11,6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B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ZUF, Firenze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Toscana,] Ascia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,2 N, 11,6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TUP, Pis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Toscana,] Ansedo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4 N, 11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~1972]; F. Strumia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TUP, Pis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Toscana,] Ansedo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4 N, 11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~1972]; F. Strumia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F, Frankfur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Sicilia,] Ragus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,9 N, 14,7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9.1937; Pri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F, Frankfur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,] Ins.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F, Frankfur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, (Citadelle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20, Pleime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F, Frankfur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, (Citadelle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20, Pleime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F, Frankfur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Calabria,] mer. Aspromonte, 900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2 N, 15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.l. 25.IX.1920; H. Stauder legi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F, Frankfur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Calabria, Aspromont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2 N, 15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I.1914; H. Stauder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iguria, Genova, Palmar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4 N,   8,8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II.19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iguria, Lavagna, Cav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3 N,   9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.19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iguria, Capo Spez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1 N,   9,8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.19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Toscana, Isola del Gigli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4 N, 10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I.19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Abruzzo, Pescar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5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VI.1947; [Coll. Barbera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Abruzzo, Pescara, Pine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5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V.1950; [Coll. Barbera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Abruzzo, Ovindoli, San Potito, 1050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1 N, 13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VIII.1950; [Coll. Barbera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Abruzzo, Ovindoli, San Potito, 1050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1 N, 13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VII.1955; [Coll. Barbera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azio, Ro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9 N, 12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IX.1961; [Coll. Barbera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Lazio, Roma, zona Marciglia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0 N, 12,6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VIII.1949; [Coll. Barbera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Lazio, dint. di Roma, Monte Sacr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9 N, 12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VIII.1937; [Coll. Barbera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Lazio, dint. di Roma, Acil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8 N, 12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V.1957; [Coll. Barbera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NG, Genov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azio, Ostia Lid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7 N, 12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X.1938; [Coll. Barbera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ombardia, Mila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,4 N,   9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9.09.[19]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Veneto, Treviso, Ponte della Priul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,8 N, 12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08.[19]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Emilia Romagna, Varano de' Melega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7 N, 10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.[19]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Toscana, Firenz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,8 N, 11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9.[19]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Toscana, Ron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0 N, 11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.[19]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Toscana, Alpi Apuane, Foce di Mosce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4,0 N, 10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7.[19]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azio, Lat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5 N, 12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2.-04.09.[19]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ithymal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azio, Tivol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0 N, 12,8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.09.[19]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Piemonte, Macugnag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,0 N,   8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.l. 13.08.[19]38; [Coll. Pozz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Emilia Romagna,Calesta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6 N, 10,1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.l. 06.[19]59; [Coll. Pozz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Emilia Romagna,Calesta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6 N, 10,1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.l. 07.[19]61; [Coll. Pozz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Abruzzo, Capo di Mont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2,3 N, 13,8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07.[19]69; [Coll. Pozz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Emilia Romagna, Casinalb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6 N, 10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.l. 13.-16.06.[19]34; [Coll. Fior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[Italy,] Emilia Romagna, Colli Bolognesi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5 N, 11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.07.[19]43; [Coll. Fior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Emilia Romagna, [Passo dei] Mandriol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,8 N, 11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.l. 15.01.[19]29; [Coll. Fior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Abruzzo, Tortoret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8 N, 13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06.[19]36; [Coll. Fior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NM, Milano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Lazi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1,7 N, 12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2.[19]06; [Coll. Fior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ST, Terrasini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Sicilia,] Ustic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7 N, 13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4.09.1959; Gino Asola [leg.]; [Coll. De Stefan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ST, Terrasini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Sicilia,]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3.X.1953; [Coll. De Stefan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ST, Terrasini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Sicilia,] Buonfornell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0 N, 13,8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9.06.1956; G. Asola [leg.]; [Coll. De Stefan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6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ST, Terrasini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Ventimigl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,9 N, 13,6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0; [Coll. Marian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elitens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'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6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ST, Terrasini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Casteldacc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ttobr 1911; [Coll. Marian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6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ST, Terrasini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Sicilia,]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orto [19]51; [Coll. Marian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'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6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ST, Terrasini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Sicilia,]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IX.1951; [Coll.] Mariani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7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ST, Terrasini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Sicilia,] Casteldacc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ggio 1917; [Coll. Marian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7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ST, Terrasini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Sicilia,]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VIII.[19]51; [Coll.] Mariani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7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ST, Terrasini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Casteldacc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glio 1911; [Coll. Mariani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'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HM, Budapes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Calabria, Aspromont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2 N, 15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I 1891; H. Staud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HM, Budapes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1884] (Staudinger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HM, Budapes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1884] (Staudinger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Liguria Occ., San Re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,8 N,   7,8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.l. VIII.[19]25; W. Gieseling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Liguria Occ., San Re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,8 N,   7,8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.l. VIII.[19]25; W. Gieseling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Liguria, Oz[s]pedalett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,8 N,   7,7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VIII.[19]11; [Coll. Daniel, München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talia central, [Lazio,] Mti. Simbruin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9 N, 13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7.[1928]; coll. F. Dannehl, Paratyp "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ubiacens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talia central, [Lazio,] Mti. Simbruin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9 N, 13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1928] coll. F. Dannehl, Paratyp "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ubiacens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talia central, [Lazio,] Mti. Simbruin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9 N, 13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1928] coll. F. Dannehl, Paratyp "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ubiacens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Lazio] Mont Sabini, (Subiaco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2 N, 12,8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1928] coll. F. Dannehl, Paratyp "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ubiacens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[aly, Lazio,] Ro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9 N, 12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7; [Coll.] Franz Daniel, Münche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H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[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[19]14; Sonn-Bethel [leg.]; ex coll. Dr. Kais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[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Sept.[19]14; Sonn-Bethel [leg.]; ex coll.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r. Kais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'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18]85, 11.6.; Sammlung Daumill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7.[19]21; Gehle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[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.l. 1.IV.[19]11; Gehle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13; Ex Coll. Cl. Hörhamm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7.[19]25; E.G. Danckwardt, Münche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en, le Madoni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,9 N, 14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-15.V.[19]34; Dr. Eisenberg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ittel-Italien, [Campania,] Sorrent[o]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.l. 10.VIII.[19]33; [Coll.] Daniel, Münche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Calabria, Aspromont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2 N, 15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I.1914; H. Stauder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Calabria, Aspromont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2 N, 15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I.1914; H. Stauder [leg.]; [Coll.] Daniel, Münche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zilien, Vulca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4 N, 15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8.[19]63; Bruno Fisch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zilien, Vulca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4 N, 15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.[19]63; Bruno Fisch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zilien, Vulca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4 N, 15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7.[19]63; Bruno Fisch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W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alien, [Liguria,] San Re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,8 N,   7,8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.l. 7.6.1930; J. Brück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W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al[y, Lombardia,] Mila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,4 N,   9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.l. 26.8.[19]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W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al[y], Apulien, Golf von Manfredo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6 N, 15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7.[19]68, e.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W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al[y], Apulien, Golf von Manfredo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6 N, 15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6.[19]68, 22.9. e.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W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al[y], Apulien, Golf von Manfredo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6 N, 15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6.[19]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W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al[y, Apulia,] Golf von Manfredo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6 N, 15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05.1969; leg. Wiege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W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al[y], Apulien, Golf von Manfredo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6 N, 15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.l. 16.7.19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W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al[y], Apulien, Golf von Manfredo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6 N, 15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6.1971, e.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W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Sizilien, Sy[i]racus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,1 N, 15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8.[19]55; R. Löberbau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WM, Münche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Sizilien, Sy[i]racus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,1 N, 15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8.[19]55; R. Löberbau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Umg.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.l. 19.9.1928; H. Stauder [leg.]; [Coll.] 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elitens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Umg.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.l. 10.8.1928; H. Stauder [leg.]; [Coll.] 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Umg.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.l. 5.9.1928; H. Stauder [leg.]; [Coll.] 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'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Umg.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.l. 9.9.1928; H. Stauder [leg.]; [Coll.] 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Umg.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.l. 19.8.1928; H. Stauder [leg.]; [Coll.] 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Umg.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.l. 21.7.1928; H. Stauder [leg.]; [Coll.] 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Campania,] Sorrento, Mte. Fait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7 N, 14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x larva VII [19]27; H. Stauder [leg.];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Campania,] Sorrento, Mte. Fait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7 N, 14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x larva VII [19]27; H. Stauder [leg.];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Campania,] Sorrento, Mte. Fait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7 N, 14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x larva VII [19]27; H. Stauder [leg.];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Campania,] Sorrento, Mte. Fait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7 N, 14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x larva VII [19]27; H. Stauder [leg.];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Sicilia,] Palermo, S. Martino, 500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x larva VII [19]27; H. Stauder [leg.];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'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Sicilia,] Palermo, S. Martino, 500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x larva VII [19]27; H. Stauder [leg.];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Sicilia,] Palermo, S. Martino, 500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x larva VII [19]27; H. Stauder [leg.];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'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Sicilia,] Palermo, S. Martino, 500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x larva VII [19]27; H. Stauder [leg.];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Sicilia,] Palermo, S. Martino, 500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x larva VII [19]27; H. Stauder [leg.];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Sicilia,] Palermo, S. Martino, 500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x larva VII [19]27; H. Stauder [leg.];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Sicilia,] Palermo, S. Martino, 500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x larva VII [19]27; H. Stauder [leg.];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'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Sicilia,] Palermo, S. Martino, 500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x larva VII [19]27; H. Stauder [leg.];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Sicilia,] Palermo, S. Martino, 500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x larva VII [19]27; H. Stauder [leg.];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Sicilia,] Palermo, S. Martino, 500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x larva VII [19]27; H. Stauder [leg.];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Toscana,] Firenze, S. Marcello, Pistoi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1 N, 10,8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5 Agosto [1]905; Steffanelli [leg.]; [Coll.] 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Liguria, Oz[s]pedale]tt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,8 N,   7,7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/8 1911; Coll. O. Bubacek/Levick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talia, Lig[uria] Occ., Nerv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4 N,   9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Coll. IX.[19]08; Turati E.;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Levick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Calabria, Aspromont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2 N, 15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II.1914; H. Stauder [leg.]; [Coll.] 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Calabria, Aspromonte (800m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2 N, 15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x larva 20.9.[19]20; H. Stauder [leg.];  [Coll.]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Porto Pal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,6 N, 12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06.1927; [Coll.] 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4; R. South Col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Porto Pal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,6 N, 12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06.1927; [Coll.] Rothschil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x Larva 1980; A.R. Pittaway [leg.]; Cadiou Col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ithymal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Sicilia,] Liparische Inseln, Vulca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4 N, 15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.11.[19]76., e.o.; E. Loser [leg.]; Cadiou Col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alien, [Sicilia,] Insel Vulca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4 N, 15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.o. 18.11.1974; Rüttimann [leg.]; Cadiou Col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alien, [Sicilia,] Insel Vulca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4 N, 15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.o. 20.9.1974; Rüttimann [leg.]; Cadiou Col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zilien, Cata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,5 N, 15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i 1964; leg.  Leinfest; Cadiou Col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zilien, Cata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,5 N, 15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i 1964; leg.  Leinfest; Cadiou Col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4; Cadiou Col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80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M, Londo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9; Cadiou Col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euphorbiae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86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NH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7.[19]54 e.l.; Coll. Lanfranc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86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NH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4.195[?]; Coll. Lanfranc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86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NH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.[19]54; Coll. Lanfranc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86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NH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[??].[19]54, e.l.; Coll. Lanfranc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86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NH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, Wied il-Kbi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1.[19]64, e.l.; Coll. Lanfranc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NH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6.[19]54, e.l.; Coll. Lanfranc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NH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.[19]54, e.l.; Coll. Lanfranc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NH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.[19]54, e.l.; Coll. Lanfranc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NH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0.[19]53, e.l.; Coll. Lanfranc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NH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, Wied il-Kbi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.[19]64, e.l.; Coll. Lanfranc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NH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.[19]54, e.l.; Coll. Lanfranc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ithyma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NH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.[19]54, e.l.; Coll. Lanfranc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NH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XI.1964, e.l.; Coll. Dr. Carmelo Delucc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NH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, Gharghu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.IX.1968 collected; Coll. Dr. Carmelo Delucc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NH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, Gharghu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5.IX.1968 collected; Coll. Dr. Carmelo Delucc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NH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, Paol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.IX.1981; M. Zammit leg. et Coll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AC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, Gzir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XI.1986; Aldo Catania leg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AC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, Gzir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5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IX.1983; Aldo Catania leg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PS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, Raba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X.1965; Paul Sammut leg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PS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.1982, e.l.; Paul Sammut leg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PS, Malta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ta, Raba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9 N, 14,4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VI.1983; Paul Sammut leg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NS, Stuttgar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alien, [Abruzzo,] Villa Rosa (Adria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9 N, 13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g. [19]67; Sammlung Lang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NS, Stuttgar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alien, [Abruzzo,] Villa Rosa (Adria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9 N, 13,9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g. [19]67; Sammlung Lang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NS, Stuttgar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alien, [Puglia,] Gargano, Peschic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9 N, 16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8.[19]70; Sammlung Lang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NS, Stuttgar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alien, [Puglia,] Gargano, Manacor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9 N, 16,0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.[19]76; Sammlung Lang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NS, Stuttgar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Sizilien, Palermo, St. Martino della Sc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.-20.5.[19]64; leg. Hauck; Coll. A. Langheinrich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NS, Stuttgar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Sizilien, Palermo, St. Martino della Sc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.-20.5.[19]64; leg. Hauck; Coll. A. Langheinrich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NS, Stuttgar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Sizilien, Palermo, St. Martino della Sc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.-20.5.[19]64; leg. Hauck; Coll. A. Langheinrich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NS, Stuttgar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Sizilien, Palermo, St. Martino della Sc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.-20.5.[19]64; leg. Hauck; Coll. A. Langheinrich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NS, Stuttgar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] Sizilien, Palermo, St. Martino della Sc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.-20.5.[19]64; leg. Hauck; Coll. A. Langheinrich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NS, Stuttgart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Sicilia,]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g. 1965; Hauck [leg.]; Coll. Dr. Weinman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MK, Bon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[19]14; Bonn-Rethe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'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MK, Bon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.l. IV.19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H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MK, Bon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MK, Bon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Umg.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/9.1928 e.l.; H. Stauder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MK, Bon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Umg.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.1928, e.l.; H. Stauder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tal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MK, Bon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] Sicilia, Umg. Paler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,1 N, 13,3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.1928, e.l.; H. Stauder [leg.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MK, Bon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üd-Italie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1,2 N, 15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uni 1920; Boppar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phorbia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MK, Bon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üd-Italie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1,2 N, 15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uni 1920; Boppar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igmati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MK, Bonn</w:t>
            </w:r>
          </w:p>
        </w:tc>
        <w:tc>
          <w:tcPr>
            <w:tcW w:w="3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Italy, Campania,] Cap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6 N, 14,2 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pt. [19]14; Bonn-Rethe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889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MK, Bonn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[Italy, Lazio,] Prov. di Roma, Subiaco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9 N, 13,1 E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gust 190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tithymal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entzenbergi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1:08:00Z</dcterms:created>
  <dc:creator>Michael Mende</dc:creator>
  <dc:description/>
  <cp:keywords/>
  <dc:language>en-US</dc:language>
  <cp:lastModifiedBy>Michael Mende</cp:lastModifiedBy>
  <dcterms:modified xsi:type="dcterms:W3CDTF">2013-03-26T16:53:00Z</dcterms:modified>
  <cp:revision>8</cp:revision>
  <dc:subject/>
  <dc:title>Tab</dc:title>
</cp:coreProperties>
</file>